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D9CB" w14:textId="3A3A6841" w:rsidR="00513EAA" w:rsidRPr="00523702" w:rsidRDefault="00742AE7" w:rsidP="00523702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lang w:val="en-GB"/>
        </w:rPr>
        <w:pict w14:anchorId="290128B1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  <w:r w:rsidR="00513EAA" w:rsidRPr="00523702">
        <w:rPr>
          <w:rFonts w:ascii="Times New Roman" w:hAnsi="Times New Roman" w:cs="Times New Roman"/>
          <w:sz w:val="36"/>
          <w:szCs w:val="36"/>
          <w:lang w:val="en-GB"/>
        </w:rPr>
        <w:t>Evaluation of a digitally enhanced cardiac auscultation learning method: a controlled study</w:t>
      </w:r>
    </w:p>
    <w:p w14:paraId="16190D7A" w14:textId="77777777" w:rsidR="00513EAA" w:rsidRPr="00523702" w:rsidRDefault="00513EAA" w:rsidP="00513EAA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</w:p>
    <w:p w14:paraId="5A26B4CB" w14:textId="1629C2B1" w:rsidR="00513EAA" w:rsidRPr="00523702" w:rsidRDefault="003B2F7A" w:rsidP="00513EAA">
      <w:pPr>
        <w:pStyle w:val="Titre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>
        <w:rPr>
          <w:rFonts w:ascii="Times New Roman" w:hAnsi="Times New Roman" w:cs="Times New Roman"/>
          <w:sz w:val="36"/>
          <w:szCs w:val="36"/>
          <w:lang w:val="en-GB"/>
        </w:rPr>
        <w:t>Satisfaction</w:t>
      </w:r>
      <w:r w:rsidR="00513EAA" w:rsidRPr="00523702">
        <w:rPr>
          <w:rFonts w:ascii="Times New Roman" w:hAnsi="Times New Roman" w:cs="Times New Roman"/>
          <w:sz w:val="36"/>
          <w:szCs w:val="36"/>
          <w:lang w:val="en-GB"/>
        </w:rPr>
        <w:t xml:space="preserve"> questionnaire (intervention)</w:t>
      </w:r>
    </w:p>
    <w:p w14:paraId="026ECD7A" w14:textId="21D545E7" w:rsidR="00513EAA" w:rsidRPr="00523702" w:rsidRDefault="00513EAA">
      <w:pPr>
        <w:rPr>
          <w:lang w:val="en-GB"/>
        </w:rPr>
      </w:pPr>
    </w:p>
    <w:p w14:paraId="3681E873" w14:textId="77777777" w:rsidR="00513EAA" w:rsidRPr="00523702" w:rsidRDefault="00513EAA" w:rsidP="00513EAA">
      <w:pPr>
        <w:spacing w:line="252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ction 1: Identification of participants</w:t>
      </w:r>
    </w:p>
    <w:p w14:paraId="36C81B78" w14:textId="234366DA" w:rsidR="00513EAA" w:rsidRPr="00523702" w:rsidRDefault="00513EAA" w:rsidP="00513EAA">
      <w:pPr>
        <w:spacing w:line="252" w:lineRule="auto"/>
        <w:jc w:val="both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d : _ _ _ _</w:t>
      </w:r>
      <w:r w:rsid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ab/>
      </w: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5D2A854" w14:textId="77777777" w:rsidR="00513EAA" w:rsidRPr="00523702" w:rsidRDefault="00513EAA" w:rsidP="00513EA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D908145" w14:textId="77777777" w:rsidR="00513EAA" w:rsidRPr="00523702" w:rsidRDefault="00513EAA" w:rsidP="00513EA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BBC1D57" w14:textId="6C28DCA3" w:rsidR="00513EAA" w:rsidRPr="00523702" w:rsidRDefault="00513EAA" w:rsidP="00513EAA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For each item below, please select the answer that most closely matches your </w:t>
      </w:r>
      <w:r w:rsidR="005D74A3" w:rsidRPr="0052370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learning </w:t>
      </w:r>
      <w:r w:rsidRPr="0052370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xperience</w:t>
      </w:r>
      <w:r w:rsidR="00CF501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in auscultation</w:t>
      </w:r>
      <w:r w:rsidRPr="0052370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.  </w:t>
      </w:r>
    </w:p>
    <w:p w14:paraId="5ABE7463" w14:textId="393C4C67" w:rsidR="00513EAA" w:rsidRPr="00523702" w:rsidRDefault="00513EAA" w:rsidP="00513EAA">
      <w:pPr>
        <w:spacing w:line="252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2. </w:t>
      </w:r>
      <w:r w:rsidR="001629B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Learning</w:t>
      </w:r>
      <w:r w:rsidR="006306EA"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ethod</w:t>
      </w:r>
    </w:p>
    <w:p w14:paraId="5783D560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782D9F51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B4CA" w14:textId="4645F959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1Q1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teaching materials provided during my </w:t>
            </w:r>
            <w:r w:rsidR="006306EA" w:rsidRPr="00523702">
              <w:rPr>
                <w:rFonts w:ascii="Times New Roman" w:hAnsi="Times New Roman"/>
                <w:sz w:val="24"/>
                <w:szCs w:val="24"/>
                <w:lang w:val="en-GB"/>
              </w:rPr>
              <w:t>learning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ere appropriate.</w:t>
            </w:r>
          </w:p>
        </w:tc>
      </w:tr>
      <w:tr w:rsidR="00513EAA" w:rsidRPr="00523702" w14:paraId="53F44DA1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E309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8671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8367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E4E8" w14:textId="0DF08B88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5E52FFEA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307C1B76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9976" w14:textId="65DF13DB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1Q2. I am satisfied with the pedagogical tools used in my </w:t>
            </w:r>
            <w:r w:rsidR="005121EF">
              <w:rPr>
                <w:rFonts w:ascii="Times New Roman" w:hAnsi="Times New Roman"/>
                <w:lang w:val="en-GB"/>
              </w:rPr>
              <w:t>learning method</w:t>
            </w:r>
            <w:r w:rsidRPr="00523702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13EAA" w:rsidRPr="00523702" w14:paraId="101E8A62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3E4F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1844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D20D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2565" w14:textId="1FD7720C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7EAF7A49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CF33490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3. Pedagogy</w:t>
      </w:r>
    </w:p>
    <w:p w14:paraId="09343D7A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5ABEAEAC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71789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2Q1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>The learning method used was easy to put into practice.</w:t>
            </w:r>
          </w:p>
        </w:tc>
      </w:tr>
      <w:tr w:rsidR="00513EAA" w:rsidRPr="00523702" w14:paraId="262E84E8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D666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DFB3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84EE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936D" w14:textId="3660A89A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61AD769F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352C5C57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9065" w14:textId="759E8215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2Q2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objectives to be achieved were clearly formulated at the beginning of my </w:t>
            </w:r>
            <w:r w:rsidR="006306EA" w:rsidRPr="00523702">
              <w:rPr>
                <w:rFonts w:ascii="Times New Roman" w:hAnsi="Times New Roman"/>
                <w:sz w:val="24"/>
                <w:szCs w:val="24"/>
                <w:lang w:val="en-GB"/>
              </w:rPr>
              <w:t>learning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513EAA" w:rsidRPr="00523702" w14:paraId="5BBE4C77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F53CB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5295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3150B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1B97" w14:textId="2FCE0EA9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2E885E8D" w14:textId="75AD8F96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E6A769D" w14:textId="75552818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5A355394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02196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lastRenderedPageBreak/>
              <w:t xml:space="preserve">S2Q3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>Theoretical courses have been sufficiently developed.</w:t>
            </w:r>
          </w:p>
        </w:tc>
      </w:tr>
      <w:tr w:rsidR="00513EAA" w:rsidRPr="00523702" w14:paraId="613483E3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37AC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89255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A058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2529" w14:textId="3E0BE31B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36B48E2E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12A290D2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5812" w14:textId="691AAAF0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2Q4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clinical </w:t>
            </w:r>
            <w:r w:rsidR="00456671">
              <w:rPr>
                <w:rFonts w:ascii="Times New Roman" w:hAnsi="Times New Roman"/>
                <w:sz w:val="24"/>
                <w:szCs w:val="24"/>
                <w:lang w:val="en-GB"/>
              </w:rPr>
              <w:t>internship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as been sufficiently developed.</w:t>
            </w:r>
          </w:p>
        </w:tc>
      </w:tr>
      <w:tr w:rsidR="00513EAA" w:rsidRPr="00523702" w14:paraId="05FE5D8A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7972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1C3E3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9B27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1BA5" w14:textId="4E52910B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0A572D62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154B7B51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CF8F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2Q5.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>The use of digital media was necessary for my learning.</w:t>
            </w:r>
          </w:p>
        </w:tc>
      </w:tr>
      <w:tr w:rsidR="00513EAA" w:rsidRPr="00523702" w14:paraId="3C80CE82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8827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FCB5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8A2F6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0B732" w14:textId="3A960F1F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347F26CC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D002439" w14:textId="77777777" w:rsidR="00513EAA" w:rsidRPr="00523702" w:rsidRDefault="00513EAA" w:rsidP="0039058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2370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3. Benefits </w:t>
      </w: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2F4A5A8C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7F60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3Q1. My learning method met my expectations.</w:t>
            </w:r>
          </w:p>
        </w:tc>
      </w:tr>
      <w:tr w:rsidR="00513EAA" w:rsidRPr="00523702" w14:paraId="4552ED07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6A13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441B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742E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07A3" w14:textId="0005C555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195C0634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51C10EDE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B880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3Q2. I can recommend this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arning </w:t>
            </w:r>
            <w:r w:rsidRPr="00523702">
              <w:rPr>
                <w:rFonts w:ascii="Times New Roman" w:hAnsi="Times New Roman"/>
                <w:lang w:val="en-GB"/>
              </w:rPr>
              <w:t xml:space="preserve">method </w:t>
            </w:r>
            <w:r w:rsidRPr="005237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 my colleagues. </w:t>
            </w:r>
          </w:p>
        </w:tc>
      </w:tr>
      <w:tr w:rsidR="00513EAA" w:rsidRPr="00523702" w14:paraId="406AB5BB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4AF7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CCA4A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235F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A69D" w14:textId="7C528D55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58CA9D53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26B1EF5E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2638C" w14:textId="0A7506D1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 xml:space="preserve">S3Q3. I have achieved the goals </w:t>
            </w:r>
            <w:r w:rsidR="00466DA4">
              <w:rPr>
                <w:rFonts w:ascii="Times New Roman" w:hAnsi="Times New Roman"/>
                <w:lang w:val="en-GB"/>
              </w:rPr>
              <w:t>I ha</w:t>
            </w:r>
            <w:r w:rsidR="00EB5F79">
              <w:rPr>
                <w:rFonts w:ascii="Times New Roman" w:hAnsi="Times New Roman"/>
                <w:lang w:val="en-GB"/>
              </w:rPr>
              <w:t>d</w:t>
            </w:r>
            <w:r w:rsidRPr="00523702">
              <w:rPr>
                <w:rFonts w:ascii="Times New Roman" w:hAnsi="Times New Roman"/>
                <w:lang w:val="en-GB"/>
              </w:rPr>
              <w:t xml:space="preserve"> set for myself at the beginning of my </w:t>
            </w:r>
            <w:r w:rsidR="006306EA" w:rsidRPr="00523702">
              <w:rPr>
                <w:rFonts w:ascii="Times New Roman" w:hAnsi="Times New Roman"/>
                <w:lang w:val="en-GB"/>
              </w:rPr>
              <w:t>learning</w:t>
            </w:r>
            <w:r w:rsidRPr="00523702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13EAA" w:rsidRPr="00523702" w14:paraId="4CFF1C6D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A638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673D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9881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64C1" w14:textId="05A6A94C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71F2530B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6461B434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8B7D7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3Q4. I am satisfied with my learning of auscultation.</w:t>
            </w:r>
          </w:p>
        </w:tc>
      </w:tr>
      <w:tr w:rsidR="00513EAA" w:rsidRPr="00523702" w14:paraId="659AF363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B2DE6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7F76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A078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E3D3" w14:textId="16339CAE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0477FFB9" w14:textId="77777777" w:rsidR="00513EAA" w:rsidRPr="00523702" w:rsidRDefault="00513EAA" w:rsidP="00513EAA">
      <w:pPr>
        <w:spacing w:line="252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75"/>
        <w:gridCol w:w="2445"/>
        <w:gridCol w:w="2256"/>
        <w:gridCol w:w="2086"/>
      </w:tblGrid>
      <w:tr w:rsidR="00513EAA" w:rsidRPr="00523702" w14:paraId="55A8A39B" w14:textId="77777777" w:rsidTr="00513EAA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1F1F" w14:textId="77777777" w:rsidR="00513EAA" w:rsidRPr="00523702" w:rsidRDefault="00513EAA" w:rsidP="00513E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3Q5. I feel the need for additional training in auscultation.</w:t>
            </w:r>
          </w:p>
        </w:tc>
      </w:tr>
      <w:tr w:rsidR="00513EAA" w:rsidRPr="00523702" w14:paraId="063A6028" w14:textId="77777777" w:rsidTr="00513EAA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45C1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CBCA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D395" w14:textId="77777777" w:rsidR="00513EAA" w:rsidRPr="00523702" w:rsidRDefault="00513EAA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523702">
              <w:rPr>
                <w:rFonts w:ascii="Times New Roman" w:hAnsi="Times New Roman"/>
                <w:lang w:val="en-GB"/>
              </w:rPr>
              <w:t>Somewhat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D4BF" w14:textId="250DCA3A" w:rsidR="00513EAA" w:rsidRPr="00523702" w:rsidRDefault="000F56D1" w:rsidP="00513EA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rongly agree</w:t>
            </w:r>
          </w:p>
        </w:tc>
      </w:tr>
    </w:tbl>
    <w:p w14:paraId="0DE78683" w14:textId="77777777" w:rsidR="00513EAA" w:rsidRPr="00523702" w:rsidRDefault="00513EAA" w:rsidP="00390589">
      <w:pPr>
        <w:rPr>
          <w:lang w:val="en-GB"/>
        </w:rPr>
      </w:pPr>
    </w:p>
    <w:sectPr w:rsidR="00513EAA" w:rsidRPr="005237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73C24"/>
    <w:multiLevelType w:val="hybridMultilevel"/>
    <w:tmpl w:val="E26CDCB6"/>
    <w:lvl w:ilvl="0" w:tplc="7F6A9324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AA"/>
    <w:rsid w:val="000F56D1"/>
    <w:rsid w:val="001629B4"/>
    <w:rsid w:val="00390589"/>
    <w:rsid w:val="003B2F7A"/>
    <w:rsid w:val="00456671"/>
    <w:rsid w:val="00466DA4"/>
    <w:rsid w:val="005121EF"/>
    <w:rsid w:val="00513EAA"/>
    <w:rsid w:val="00523702"/>
    <w:rsid w:val="005535A1"/>
    <w:rsid w:val="005D74A3"/>
    <w:rsid w:val="006306EA"/>
    <w:rsid w:val="00742AE7"/>
    <w:rsid w:val="00AB6692"/>
    <w:rsid w:val="00CE6558"/>
    <w:rsid w:val="00CF5013"/>
    <w:rsid w:val="00EB5F79"/>
    <w:rsid w:val="00EF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634DCBC"/>
  <w15:chartTrackingRefBased/>
  <w15:docId w15:val="{65BC4C28-E8BE-44F3-A84C-5E3921E7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13E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13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Grilledutableau1">
    <w:name w:val="Grille du tableau1"/>
    <w:basedOn w:val="TableauNormal"/>
    <w:uiPriority w:val="39"/>
    <w:rsid w:val="00513EAA"/>
    <w:pPr>
      <w:spacing w:after="0" w:line="240" w:lineRule="auto"/>
      <w:jc w:val="both"/>
    </w:pPr>
    <w:rPr>
      <w:rFonts w:ascii="Calibri" w:eastAsia="Times New Roman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6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red-Cyrille Goethe</dc:creator>
  <cp:keywords/>
  <dc:description/>
  <cp:lastModifiedBy>Dr Fred-Cyrille Goethe</cp:lastModifiedBy>
  <cp:revision>17</cp:revision>
  <dcterms:created xsi:type="dcterms:W3CDTF">2021-05-09T12:24:00Z</dcterms:created>
  <dcterms:modified xsi:type="dcterms:W3CDTF">2021-05-09T14:43:00Z</dcterms:modified>
</cp:coreProperties>
</file>